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8F46" w14:textId="77777777" w:rsidR="00023CEA" w:rsidRDefault="0000000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98FE581" wp14:editId="30646D7E">
            <wp:extent cx="5274310" cy="1502410"/>
            <wp:effectExtent l="0" t="0" r="2540" b="2540"/>
            <wp:docPr id="12772847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284784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649E6" w14:textId="77777777" w:rsidR="00023CE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GO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nrichment 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nalysis of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ore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rgets in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ellular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omponent (CC) and 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/>
          <w:b/>
          <w:bCs/>
          <w:sz w:val="24"/>
        </w:rPr>
        <w:t>olecula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</w:rPr>
        <w:t>unction (MF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</w:p>
    <w:p w14:paraId="69147F2F" w14:textId="51B9F6C6" w:rsidR="002D2D43" w:rsidRDefault="002D2D43">
      <w:pPr>
        <w:rPr>
          <w:rFonts w:hint="eastAsia"/>
        </w:rPr>
      </w:pPr>
      <w:r>
        <w:rPr>
          <w:rFonts w:hint="eastAsia"/>
        </w:rPr>
        <w:br w:type="page"/>
      </w:r>
    </w:p>
    <w:p w14:paraId="4AF99836" w14:textId="77777777" w:rsidR="00023CEA" w:rsidRDefault="0000000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7C93645" wp14:editId="1D33B116">
            <wp:extent cx="5274310" cy="3767455"/>
            <wp:effectExtent l="0" t="0" r="2540" b="4445"/>
            <wp:docPr id="7882089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20898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591FE" w14:textId="6EDAC263" w:rsidR="00023CEA" w:rsidRDefault="00000000" w:rsidP="005644D5">
      <w:pPr>
        <w:spacing w:line="360" w:lineRule="auto"/>
        <w:ind w:firstLine="48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2. Transcriptomics analysis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A-B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Gene set enrichment analysis (GSEA) for the biosynthesis of PPAR signaling pathways in HFD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GYJST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FD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C-D) </w:t>
      </w:r>
      <w:r>
        <w:rPr>
          <w:rFonts w:ascii="Times New Roman" w:hAnsi="Times New Roman" w:cs="Times New Roman" w:hint="eastAsia"/>
          <w:sz w:val="24"/>
        </w:rPr>
        <w:t xml:space="preserve">Protein-Protein Interaction (PPI) Network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HFD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GYJST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FD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E-F) T</w:t>
      </w:r>
      <w:r>
        <w:rPr>
          <w:rFonts w:ascii="Times New Roman" w:hAnsi="Times New Roman" w:cs="Times New Roman"/>
          <w:sz w:val="24"/>
        </w:rPr>
        <w:t>ranscription factor annotations</w:t>
      </w:r>
      <w:r>
        <w:rPr>
          <w:rFonts w:ascii="Times New Roman" w:hAnsi="Times New Roman" w:cs="Times New Roman" w:hint="eastAsia"/>
          <w:sz w:val="24"/>
        </w:rPr>
        <w:t xml:space="preserve"> for degs i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HFD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GYJST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vs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FD.</w:t>
      </w:r>
    </w:p>
    <w:p w14:paraId="4D970FFB" w14:textId="77777777" w:rsidR="002D2D43" w:rsidRDefault="002D2D43">
      <w:pPr>
        <w:rPr>
          <w:rFonts w:hint="eastAsia"/>
        </w:rPr>
      </w:pPr>
      <w:r>
        <w:rPr>
          <w:rFonts w:hint="eastAsia"/>
        </w:rPr>
        <w:br w:type="page"/>
      </w:r>
    </w:p>
    <w:p w14:paraId="25B43108" w14:textId="08841144" w:rsidR="00023CEA" w:rsidRDefault="00000000" w:rsidP="005644D5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31D5F6C" wp14:editId="5BC7EBE2">
            <wp:extent cx="3956685" cy="4217670"/>
            <wp:effectExtent l="0" t="0" r="5715" b="0"/>
            <wp:docPr id="17284547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54731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465"/>
                    <a:stretch>
                      <a:fillRect/>
                    </a:stretch>
                  </pic:blipFill>
                  <pic:spPr>
                    <a:xfrm>
                      <a:off x="0" y="0"/>
                      <a:ext cx="3956685" cy="42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55ED5" w14:textId="681CA5FD" w:rsidR="00023CEA" w:rsidRDefault="00000000" w:rsidP="005644D5">
      <w:pPr>
        <w:spacing w:line="360" w:lineRule="auto"/>
        <w:ind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 S3. Proteomics analysis.</w:t>
      </w:r>
      <w:r w:rsidR="002D2D4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A-B) Top 20 domain names of different proteins in HFD vs CON and GYJST vs HFD. (C-D) Pfam domain enrichment analysis of different proteins in HFD vs CON and GYJST </w:t>
      </w:r>
      <w:r w:rsidRPr="002D2D43">
        <w:rPr>
          <w:rFonts w:ascii="Times New Roman" w:hAnsi="Times New Roman" w:cs="Times New Roman" w:hint="eastAsia"/>
          <w:i/>
          <w:iCs/>
          <w:sz w:val="24"/>
        </w:rPr>
        <w:t>vs</w:t>
      </w:r>
      <w:r w:rsidR="002D2D43" w:rsidRPr="002D2D43">
        <w:rPr>
          <w:rFonts w:ascii="Times New Roman" w:hAnsi="Times New Roman" w:cs="Times New Roman" w:hint="eastAsia"/>
          <w:i/>
          <w:i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HFD.</w:t>
      </w:r>
    </w:p>
    <w:p w14:paraId="7BD3F0D6" w14:textId="77777777" w:rsidR="00023CEA" w:rsidRDefault="00023CEA">
      <w:pPr>
        <w:rPr>
          <w:rFonts w:hint="eastAsia"/>
        </w:rPr>
      </w:pPr>
    </w:p>
    <w:p w14:paraId="0CCB2B52" w14:textId="1C0B61BE" w:rsidR="002D2D43" w:rsidRDefault="002D2D43">
      <w:pPr>
        <w:rPr>
          <w:rFonts w:hint="eastAsia"/>
        </w:rPr>
      </w:pPr>
      <w:r>
        <w:rPr>
          <w:rFonts w:hint="eastAsia"/>
        </w:rPr>
        <w:br w:type="page"/>
      </w:r>
    </w:p>
    <w:p w14:paraId="479AF2C6" w14:textId="196B15CF" w:rsidR="00023CEA" w:rsidRDefault="005644D5" w:rsidP="005644D5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3C3056C1" wp14:editId="70FBD4D0">
            <wp:extent cx="5274310" cy="2649855"/>
            <wp:effectExtent l="0" t="0" r="2540" b="0"/>
            <wp:docPr id="10281225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122545" name="图片 102812254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BC208" w14:textId="7BFD32D0" w:rsidR="00023CEA" w:rsidRDefault="002D2D43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ab/>
        <w:t xml:space="preserve">Fig.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. </w:t>
      </w: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>etabolom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alysis. </w:t>
      </w:r>
      <w:r>
        <w:rPr>
          <w:rFonts w:ascii="Times New Roman" w:hAnsi="Times New Roman" w:cs="Times New Roman" w:hint="eastAsia"/>
          <w:sz w:val="24"/>
        </w:rPr>
        <w:t>(A-B) Butterfly diagram analysis of different metabolites of HFD vs CON in positive models and negative models.</w:t>
      </w:r>
    </w:p>
    <w:p w14:paraId="5C6FA3AB" w14:textId="77777777" w:rsidR="00023CEA" w:rsidRDefault="00023CEA">
      <w:pPr>
        <w:rPr>
          <w:rFonts w:hint="eastAsia"/>
        </w:rPr>
      </w:pPr>
    </w:p>
    <w:p w14:paraId="41E6AD37" w14:textId="77777777" w:rsidR="00023CEA" w:rsidRDefault="00023CEA">
      <w:pPr>
        <w:rPr>
          <w:rFonts w:hint="eastAsia"/>
        </w:rPr>
      </w:pPr>
    </w:p>
    <w:sectPr w:rsidR="00023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E8898" w14:textId="77777777" w:rsidR="00693517" w:rsidRDefault="0069351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CF4C11D" w14:textId="77777777" w:rsidR="00693517" w:rsidRDefault="0069351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36657" w14:textId="77777777" w:rsidR="00693517" w:rsidRDefault="0069351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5E05D61" w14:textId="77777777" w:rsidR="00693517" w:rsidRDefault="0069351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C4F"/>
    <w:rsid w:val="00023CEA"/>
    <w:rsid w:val="001B3352"/>
    <w:rsid w:val="0029460E"/>
    <w:rsid w:val="002D2D43"/>
    <w:rsid w:val="005644D5"/>
    <w:rsid w:val="00693517"/>
    <w:rsid w:val="00694917"/>
    <w:rsid w:val="006C4F65"/>
    <w:rsid w:val="00715B80"/>
    <w:rsid w:val="008321F9"/>
    <w:rsid w:val="00944564"/>
    <w:rsid w:val="009A30B2"/>
    <w:rsid w:val="009C67EA"/>
    <w:rsid w:val="00AE6AEE"/>
    <w:rsid w:val="00BA5E4B"/>
    <w:rsid w:val="00DB38B0"/>
    <w:rsid w:val="00E00C4F"/>
    <w:rsid w:val="3FB638F0"/>
    <w:rsid w:val="659626D2"/>
    <w:rsid w:val="6DB2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8008"/>
  <w15:docId w15:val="{A65F8141-2A87-46AC-B1BF-AD5A77AD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F4E20-1AA6-4071-B4E4-F13A3DC95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3720072@qq.com</dc:creator>
  <cp:lastModifiedBy>253720072@qq.com</cp:lastModifiedBy>
  <cp:revision>7</cp:revision>
  <dcterms:created xsi:type="dcterms:W3CDTF">2025-02-16T16:41:00Z</dcterms:created>
  <dcterms:modified xsi:type="dcterms:W3CDTF">2025-02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VjZDVhOTdlMmNlMzRhOWY3ODk2NjExOTk3YWNmMGEiLCJ1c2VySWQiOiI0MTExNDk0NT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4411CE0B2FA7468FB1E85A5E7C638719_12</vt:lpwstr>
  </property>
</Properties>
</file>